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C4C" w:rsidRPr="004043D0" w:rsidRDefault="004043D0" w:rsidP="004043D0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4043D0">
        <w:rPr>
          <w:rFonts w:ascii="Times New Roman" w:eastAsia="SimSun" w:hAnsi="Times New Roman" w:cs="Times New Roman"/>
          <w:b/>
          <w:bCs/>
          <w:sz w:val="20"/>
          <w:szCs w:val="20"/>
        </w:rPr>
        <w:t>Table S8:</w:t>
      </w:r>
      <w:r w:rsidRPr="004043D0">
        <w:rPr>
          <w:rFonts w:ascii="Times New Roman" w:eastAsia="SimSun" w:hAnsi="Times New Roman" w:cs="Times New Roman"/>
          <w:sz w:val="20"/>
          <w:szCs w:val="20"/>
        </w:rPr>
        <w:t xml:space="preserve"> Cytotoxic T Lym</w:t>
      </w:r>
      <w:bookmarkStart w:id="0" w:name="_GoBack"/>
      <w:bookmarkEnd w:id="0"/>
      <w:r w:rsidRPr="004043D0">
        <w:rPr>
          <w:rFonts w:ascii="Times New Roman" w:eastAsia="SimSun" w:hAnsi="Times New Roman" w:cs="Times New Roman"/>
          <w:sz w:val="20"/>
          <w:szCs w:val="20"/>
        </w:rPr>
        <w:t>phocyte (CTL) epitopes of the NS3 protein.</w:t>
      </w:r>
    </w:p>
    <w:tbl>
      <w:tblPr>
        <w:tblStyle w:val="PlainTable4"/>
        <w:tblpPr w:leftFromText="180" w:rightFromText="180" w:vertAnchor="text" w:horzAnchor="margin" w:tblpXSpec="center" w:tblpY="324"/>
        <w:tblW w:w="7470" w:type="dxa"/>
        <w:tblLayout w:type="fixed"/>
        <w:tblLook w:val="04A0" w:firstRow="1" w:lastRow="0" w:firstColumn="1" w:lastColumn="0" w:noHBand="0" w:noVBand="1"/>
      </w:tblPr>
      <w:tblGrid>
        <w:gridCol w:w="2841"/>
        <w:gridCol w:w="4629"/>
      </w:tblGrid>
      <w:tr w:rsidR="00325F74" w:rsidRPr="00325F74" w:rsidTr="0032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A1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126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LSPRPVSY  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494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YDAGCAWY  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233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ATLGFGAY 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262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APITYSTY   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215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AAYAAQGY   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383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GINAVAY</w:t>
            </w:r>
          </w:p>
          <w:p w:rsidR="00325F74" w:rsidRPr="00325F74" w:rsidRDefault="00325F74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508</w:t>
            </w:r>
            <w:r w:rsidRPr="00325F7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TVRLRAY</w:t>
            </w:r>
          </w:p>
        </w:tc>
      </w:tr>
      <w:tr w:rsidR="00325F74" w:rsidRPr="00325F74" w:rsidTr="0032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A2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3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FSLDPTFTI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22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CMSADLEVV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7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CVNGVCWTV</w:t>
            </w:r>
          </w:p>
        </w:tc>
      </w:tr>
      <w:tr w:rsidR="00325F74" w:rsidRPr="00325F74" w:rsidTr="0032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A3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64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HLIFCHSKK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65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LIFCHSKKK</w:t>
            </w:r>
          </w:p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26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LLSPRPVSY</w:t>
            </w:r>
          </w:p>
        </w:tc>
      </w:tr>
      <w:tr w:rsidR="00325F74" w:rsidRPr="00325F74" w:rsidTr="0032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A24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7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AYAAQGYKV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32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VTQTVDFSL</w:t>
            </w:r>
          </w:p>
        </w:tc>
      </w:tr>
      <w:tr w:rsidR="00325F74" w:rsidRPr="00325F74" w:rsidTr="0032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A26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ETTVRLRAY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84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LGINAVAYY </w:t>
            </w:r>
          </w:p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42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SNTGEIPFY</w:t>
            </w:r>
          </w:p>
        </w:tc>
      </w:tr>
      <w:tr w:rsidR="00325F74" w:rsidRPr="00325F74" w:rsidTr="0032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B7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5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TPAETTVRL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4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APTGSGKST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YAAQGYKVL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06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VVIVATDAL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70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IPVESMETT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86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HAPPGARSL</w:t>
            </w:r>
          </w:p>
        </w:tc>
      </w:tr>
      <w:tr w:rsidR="00325F74" w:rsidRPr="00325F74" w:rsidTr="0032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B8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YAAQGYKVL</w:t>
            </w:r>
          </w:p>
        </w:tc>
      </w:tr>
      <w:tr w:rsidR="00325F74" w:rsidRPr="00325F74" w:rsidTr="0032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B27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YAAQGYKVL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5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TPAETTVRL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3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FSLDPTFTI</w:t>
            </w:r>
          </w:p>
        </w:tc>
      </w:tr>
      <w:tr w:rsidR="00325F74" w:rsidRPr="00325F74" w:rsidTr="00325F7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B39</w:t>
            </w:r>
          </w:p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5F74" w:rsidRPr="00325F74" w:rsidTr="0032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B44</w:t>
            </w: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5F74" w:rsidRPr="00325F74" w:rsidTr="00325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B58</w:t>
            </w: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0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RAQAPPPSW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26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LLSPRPVSY </w:t>
            </w:r>
          </w:p>
          <w:p w:rsidR="00325F74" w:rsidRPr="00325F74" w:rsidRDefault="00325F74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83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LGINAVAYY 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30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PSVAATLGF</w:t>
            </w:r>
          </w:p>
        </w:tc>
      </w:tr>
      <w:tr w:rsidR="00325F74" w:rsidRPr="00325F74" w:rsidTr="00325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:rsidR="00325F74" w:rsidRPr="00325F74" w:rsidRDefault="00325F74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MHC </w:t>
            </w:r>
            <w:proofErr w:type="spellStart"/>
            <w:r w:rsidRPr="00325F74">
              <w:rPr>
                <w:rFonts w:asciiTheme="majorBidi" w:hAnsiTheme="majorBidi" w:cstheme="majorBidi"/>
                <w:sz w:val="20"/>
                <w:szCs w:val="20"/>
              </w:rPr>
              <w:t>supertype</w:t>
            </w:r>
            <w:proofErr w:type="spellEnd"/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 B62</w:t>
            </w:r>
          </w:p>
        </w:tc>
        <w:tc>
          <w:tcPr>
            <w:tcW w:w="4629" w:type="dxa"/>
          </w:tcPr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26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LLSPRPVSY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14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LMTGYTGDF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83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LGINAVAYY 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05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VQNEITLTH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65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TGRGRGGIY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84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LGINAVAYY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33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AATLGFGAY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YAAQGYKVL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62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GAPITYSTY 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06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>VVIVATDAL</w:t>
            </w:r>
          </w:p>
          <w:p w:rsidR="00325F74" w:rsidRPr="00325F74" w:rsidRDefault="00325F74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ETTVRLRAY   </w:t>
            </w:r>
            <w:r w:rsidRPr="00325F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8</w:t>
            </w:r>
            <w:r w:rsidRPr="00325F74">
              <w:rPr>
                <w:rFonts w:asciiTheme="majorBidi" w:hAnsiTheme="majorBidi" w:cstheme="majorBidi"/>
                <w:sz w:val="20"/>
                <w:szCs w:val="20"/>
              </w:rPr>
              <w:t xml:space="preserve">ETTVRLRAYL   </w:t>
            </w:r>
          </w:p>
        </w:tc>
      </w:tr>
    </w:tbl>
    <w:p w:rsidR="00325F74" w:rsidRDefault="00325F74"/>
    <w:sectPr w:rsidR="00325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0EC"/>
    <w:rsid w:val="00057C4C"/>
    <w:rsid w:val="00325F74"/>
    <w:rsid w:val="004043D0"/>
    <w:rsid w:val="008D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3AFF1D-A3D6-4A96-9040-D71D682B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F74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25F7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325F7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3</cp:revision>
  <dcterms:created xsi:type="dcterms:W3CDTF">2022-08-18T05:31:00Z</dcterms:created>
  <dcterms:modified xsi:type="dcterms:W3CDTF">2022-08-18T05:33:00Z</dcterms:modified>
</cp:coreProperties>
</file>